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object>
          <v:shape id="_x0000_i1025" o:spt="75" type="#_x0000_t75" style="height:65.4pt;width:72.6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Package" ShapeID="_x0000_i1025" DrawAspect="Icon" ObjectID="_1468075725" r:id="rId4">
            <o:LockedField>false</o:LockedField>
          </o:OLEObject>
        </w:object>
      </w:r>
    </w:p>
    <w:p>
      <w:pPr>
        <w:spacing w:line="48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 The prevalence of WMSDs in nine body regions among Chinese automobile manufacturing workers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The nine body regions referred to neck, shoulder, upper back, lower back/waist, elbow,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wrist/hand, buttocks/leg, knee and ankle/feet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“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Effec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”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referred to the prevalence rate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mZTQ5YTJhOTg3YzVmNWE5MDMwNTNmYzZkZWQxZmUifQ=="/>
  </w:docVars>
  <w:rsids>
    <w:rsidRoot w:val="208A7EE4"/>
    <w:rsid w:val="11F93A2F"/>
    <w:rsid w:val="208A7EE4"/>
    <w:rsid w:val="449343C4"/>
    <w:rsid w:val="736F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潮州市直及下属单位</Company>
  <Pages>1</Pages>
  <Words>39</Words>
  <Characters>240</Characters>
  <Lines>0</Lines>
  <Paragraphs>0</Paragraphs>
  <TotalTime>3</TotalTime>
  <ScaleCrop>false</ScaleCrop>
  <LinksUpToDate>false</LinksUpToDate>
  <CharactersWithSpaces>28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4:10:00Z</dcterms:created>
  <dc:creator>dxh</dc:creator>
  <cp:lastModifiedBy>dxh</cp:lastModifiedBy>
  <dcterms:modified xsi:type="dcterms:W3CDTF">2023-09-21T15:3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12084C3BB24478CA1ABB89B8761E6E2</vt:lpwstr>
  </property>
</Properties>
</file>